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6F1C9" w14:textId="77777777" w:rsidR="00FF468B" w:rsidRDefault="00FF468B" w:rsidP="00FF468B">
      <w:pPr>
        <w:jc w:val="center"/>
        <w:rPr>
          <w:rFonts w:cs="Times New Roman"/>
          <w:b/>
          <w:bCs/>
        </w:rPr>
      </w:pPr>
      <w:r w:rsidRPr="00C25FB0">
        <w:rPr>
          <w:rFonts w:cs="Times New Roman"/>
          <w:b/>
          <w:bCs/>
        </w:rPr>
        <w:t>Effects of mHealth Interventions to Prescribe Resistance Training: A Systematic Review and Meta-Analysis of Randomi</w:t>
      </w:r>
      <w:r>
        <w:rPr>
          <w:rFonts w:cs="Times New Roman"/>
          <w:b/>
          <w:bCs/>
        </w:rPr>
        <w:t>z</w:t>
      </w:r>
      <w:r w:rsidRPr="00C25FB0">
        <w:rPr>
          <w:rFonts w:cs="Times New Roman"/>
          <w:b/>
          <w:bCs/>
        </w:rPr>
        <w:t>ed Controlled Trials</w:t>
      </w:r>
    </w:p>
    <w:p w14:paraId="0C2ACD11" w14:textId="7AD232B0" w:rsidR="00FF468B" w:rsidRDefault="00FF468B" w:rsidP="00FF468B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ports Medicine</w:t>
      </w:r>
    </w:p>
    <w:p w14:paraId="650672C0" w14:textId="6D894380" w:rsidR="00FF468B" w:rsidRPr="00AA0631" w:rsidRDefault="00FF468B" w:rsidP="00FF468B">
      <w:pPr>
        <w:rPr>
          <w:rFonts w:cs="Times New Roman"/>
          <w:vertAlign w:val="superscript"/>
        </w:rPr>
      </w:pPr>
      <w:r w:rsidRPr="00D95EA6">
        <w:rPr>
          <w:rFonts w:cs="Times New Roman"/>
        </w:rPr>
        <w:t>Emily R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Cox, Sam Beacroft, Anna K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Jansson, Levi Wade, Mitch J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Duncan, David R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Lubans, Sara L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Robards, Manuel Leitner, Niklas Gutberlet, Ronald C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Plotnikoff</w:t>
      </w:r>
      <w:r w:rsidR="00AA0631">
        <w:rPr>
          <w:rFonts w:cs="Times New Roman"/>
          <w:vertAlign w:val="superscript"/>
        </w:rPr>
        <w:t>*</w:t>
      </w:r>
    </w:p>
    <w:p w14:paraId="45B5F4B7" w14:textId="77777777" w:rsidR="00197DEA" w:rsidRPr="00AA0631" w:rsidRDefault="00FF468B" w:rsidP="00197DEA">
      <w:pPr>
        <w:rPr>
          <w:color w:val="000000" w:themeColor="text1"/>
          <w:lang w:eastAsia="en-AU"/>
        </w:rPr>
      </w:pPr>
      <w:r w:rsidRPr="00AA0631">
        <w:rPr>
          <w:rFonts w:ascii="Times New Roman" w:hAnsi="Times New Roman" w:cs="Times New Roman"/>
          <w:color w:val="000000" w:themeColor="text1"/>
        </w:rPr>
        <w:t xml:space="preserve">Ron Plotnikoff, </w:t>
      </w:r>
      <w:hyperlink r:id="rId7" w:history="1">
        <w:r w:rsidR="00197DEA" w:rsidRPr="00AA0631">
          <w:rPr>
            <w:rStyle w:val="Hyperlink"/>
            <w:lang w:eastAsia="en-AU"/>
          </w:rPr>
          <w:t>ron.plotnikoff@newcastle.edu.au</w:t>
        </w:r>
      </w:hyperlink>
    </w:p>
    <w:p w14:paraId="3CD42C49" w14:textId="77777777" w:rsidR="00AA0631" w:rsidRPr="00D95EA6" w:rsidRDefault="00AA0631" w:rsidP="00AA0631">
      <w:pPr>
        <w:spacing w:line="240" w:lineRule="auto"/>
        <w:rPr>
          <w:color w:val="333333"/>
        </w:rPr>
      </w:pPr>
      <w:r w:rsidRPr="00D53D3C">
        <w:rPr>
          <w:color w:val="000000" w:themeColor="text1"/>
          <w:lang w:eastAsia="en-AU"/>
        </w:rPr>
        <w:t>ATC314</w:t>
      </w:r>
      <w:r w:rsidRPr="00C95992">
        <w:rPr>
          <w:i/>
          <w:iCs/>
          <w:color w:val="333333"/>
        </w:rPr>
        <w:t xml:space="preserve">, </w:t>
      </w:r>
      <w:r w:rsidRPr="00C95992">
        <w:rPr>
          <w:rStyle w:val="Emphasis"/>
          <w:color w:val="333333"/>
        </w:rPr>
        <w:t>University Drive</w:t>
      </w:r>
      <w:r w:rsidRPr="00C95992">
        <w:rPr>
          <w:i/>
          <w:iCs/>
          <w:color w:val="333333"/>
        </w:rPr>
        <w:t xml:space="preserve">, </w:t>
      </w:r>
      <w:r w:rsidRPr="00C95992">
        <w:rPr>
          <w:rStyle w:val="Emphasis"/>
          <w:color w:val="333333"/>
        </w:rPr>
        <w:t>Callaghan, NSW 2308</w:t>
      </w:r>
      <w:r w:rsidRPr="00C95992">
        <w:rPr>
          <w:i/>
          <w:iCs/>
          <w:color w:val="333333"/>
        </w:rPr>
        <w:t xml:space="preserve">, </w:t>
      </w:r>
      <w:r w:rsidRPr="00C95992">
        <w:rPr>
          <w:rStyle w:val="Emphasis"/>
          <w:color w:val="333333"/>
        </w:rPr>
        <w:t>Australia</w:t>
      </w:r>
    </w:p>
    <w:p w14:paraId="32B3BC65" w14:textId="77777777" w:rsidR="00AA0631" w:rsidRPr="00650B74" w:rsidRDefault="00AA0631" w:rsidP="00AA0631">
      <w:pPr>
        <w:spacing w:line="240" w:lineRule="auto"/>
        <w:jc w:val="both"/>
        <w:rPr>
          <w:color w:val="000000" w:themeColor="text1"/>
          <w:lang w:eastAsia="en-AU"/>
        </w:rPr>
      </w:pPr>
      <w:r w:rsidRPr="00650B74">
        <w:rPr>
          <w:color w:val="000000" w:themeColor="text1"/>
          <w:lang w:eastAsia="en-AU"/>
        </w:rPr>
        <w:t>Tel: +61 (02) 49854465</w:t>
      </w:r>
    </w:p>
    <w:p w14:paraId="344F3A4C" w14:textId="77777777" w:rsidR="00AA0631" w:rsidRPr="00D95EA6" w:rsidRDefault="00AA0631" w:rsidP="00AA0631">
      <w:pPr>
        <w:spacing w:after="40" w:line="240" w:lineRule="auto"/>
      </w:pPr>
      <w:r w:rsidRPr="00D95EA6">
        <w:t>Fax: 61 + 2 49212084</w:t>
      </w:r>
    </w:p>
    <w:p w14:paraId="48DB6C4F" w14:textId="7079EAEB" w:rsidR="00FF468B" w:rsidRDefault="00FF468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6271DFD" w14:textId="64EF3BF1" w:rsidR="00A87B5F" w:rsidRPr="00F12F22" w:rsidRDefault="004226C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A87B5F" w:rsidRPr="00F12F22">
        <w:rPr>
          <w:rFonts w:ascii="Times New Roman" w:hAnsi="Times New Roman" w:cs="Times New Roman"/>
          <w:b/>
          <w:bCs/>
          <w:color w:val="000000" w:themeColor="text1"/>
        </w:rPr>
        <w:t xml:space="preserve"> S1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F12F22" w:rsidRPr="00F12F22" w14:paraId="07B7F37E" w14:textId="77777777" w:rsidTr="00A87B5F">
        <w:tc>
          <w:tcPr>
            <w:tcW w:w="1838" w:type="dxa"/>
          </w:tcPr>
          <w:p w14:paraId="4D4D0BDB" w14:textId="1D61059C" w:rsidR="00A87B5F" w:rsidRPr="00F12F22" w:rsidRDefault="00A87B5F" w:rsidP="00F16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Database</w:t>
            </w:r>
          </w:p>
        </w:tc>
        <w:tc>
          <w:tcPr>
            <w:tcW w:w="7178" w:type="dxa"/>
          </w:tcPr>
          <w:p w14:paraId="1FCC9D36" w14:textId="557DDCF7" w:rsidR="00A87B5F" w:rsidRPr="00F12F22" w:rsidRDefault="00A87B5F" w:rsidP="00F16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Search Strategy</w:t>
            </w:r>
          </w:p>
        </w:tc>
      </w:tr>
      <w:tr w:rsidR="00F12F22" w:rsidRPr="00F12F22" w14:paraId="70266507" w14:textId="77777777" w:rsidTr="00A87B5F">
        <w:tc>
          <w:tcPr>
            <w:tcW w:w="1838" w:type="dxa"/>
          </w:tcPr>
          <w:p w14:paraId="79571369" w14:textId="77777777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chrane library </w:t>
            </w:r>
          </w:p>
          <w:p w14:paraId="3704D834" w14:textId="77777777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178" w:type="dxa"/>
          </w:tcPr>
          <w:p w14:paraId="1C90A18D" w14:textId="3AF8E086" w:rsidR="008F30C0" w:rsidRPr="00F12F22" w:rsidRDefault="003D3DFA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 xml:space="preserve">“cell phones” OR “cell*phone*” OR cell-phone OR “mobile phone*” OR mobile-phone OR “mobile device” OR “mobile telephone*” OR i*Phone* OR android OR iOS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“mobile health” OR mHealth OR m-health OR app OR apps OR smartphone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/2 (application OR app)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 xml:space="preserve"> OR mobile NEXT/2 (application* OR app) OR “information technology intervention” OR “IT*intervention” OR eHealth OR e-health OR website OR web-based OR “web based” OR internet-based OR “internet based” OR internet OR tablet-based OR “tablet based”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) AND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</w:p>
          <w:p w14:paraId="1463CFC4" w14:textId="0D680929" w:rsidR="008F30C0" w:rsidRDefault="00DB014E" w:rsidP="008F30C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istance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1 (training OR fitness) OR muscle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1 (strength* OR fitness OR building) OR muscular OR strength OR strength-balance OR physical*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1 (fit* OR train* OR </w:t>
            </w:r>
            <w:proofErr w:type="spellStart"/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activit</w:t>
            </w:r>
            <w:proofErr w:type="spellEnd"/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) OR train*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/1 (strength* or exercise* or fitness)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 AND</w:t>
            </w:r>
          </w:p>
          <w:p w14:paraId="4FE71BE8" w14:textId="48C21DE9" w:rsidR="00120CBF" w:rsidRPr="00F12F22" w:rsidRDefault="00DB014E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20CBF" w:rsidRPr="00120CBF">
              <w:rPr>
                <w:rFonts w:ascii="Times New Roman" w:hAnsi="Times New Roman" w:cs="Times New Roman"/>
                <w:color w:val="000000" w:themeColor="text1"/>
              </w:rPr>
              <w:t>Intervention OR program OR trial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12F22" w:rsidRPr="00F12F22" w14:paraId="0C8E7F0D" w14:textId="77777777" w:rsidTr="00A87B5F">
        <w:tc>
          <w:tcPr>
            <w:tcW w:w="1838" w:type="dxa"/>
          </w:tcPr>
          <w:p w14:paraId="0BFE9DE7" w14:textId="3D96ED00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EBSCO: </w:t>
            </w:r>
            <w:proofErr w:type="spellStart"/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SportDiscus</w:t>
            </w:r>
            <w:proofErr w:type="spellEnd"/>
          </w:p>
        </w:tc>
        <w:tc>
          <w:tcPr>
            <w:tcW w:w="7178" w:type="dxa"/>
          </w:tcPr>
          <w:p w14:paraId="5A976638" w14:textId="66F725A4" w:rsidR="008F30C0" w:rsidRPr="00F12F22" w:rsidRDefault="008F30C0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((cell phones) or (cell*phone*) or (cell-phone) or (mobile phone*) or (mobile-phone) or (mobile device) or (mobile telephone*) or i*Phone* or android or iOS 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or (mobile health) or mHealth or m-health or app or apps or (smartphone N2 (application or app))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 or (mobile N2 (application* or app)) or (information technology intervention) or (IT*intervention) or eHealth or e-health or website or web-based or (web based) or internet-based or (internet based) or internet or tablet-based or (tablet based))</w:t>
            </w:r>
            <w:r w:rsidR="003E108F"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</w:p>
          <w:p w14:paraId="521D8406" w14:textId="19BD7650" w:rsidR="008F30C0" w:rsidRDefault="008F30C0" w:rsidP="008F30C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(resistance N1 (training or fitness)) or (muscle N1 (strength* or fitness or building)) or muscular or strength or strength-balance or (physical* N1 (fit* or train* or </w:t>
            </w:r>
            <w:proofErr w:type="spellStart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activit</w:t>
            </w:r>
            <w:proofErr w:type="spellEnd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*)) or (train* N1 (strength* or exercise* or fitness)))</w:t>
            </w:r>
            <w:r w:rsidR="003E10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</w:t>
            </w:r>
          </w:p>
          <w:p w14:paraId="41FC712C" w14:textId="2E8415AC" w:rsidR="004A6214" w:rsidRPr="00F12F22" w:rsidRDefault="004A6214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6214">
              <w:rPr>
                <w:rFonts w:ascii="Times New Roman" w:hAnsi="Times New Roman" w:cs="Times New Roman"/>
                <w:color w:val="000000" w:themeColor="text1"/>
              </w:rPr>
              <w:t>(Intervention or program or trial)</w:t>
            </w:r>
          </w:p>
        </w:tc>
      </w:tr>
      <w:tr w:rsidR="00F12F22" w:rsidRPr="00F12F22" w14:paraId="5DD87E54" w14:textId="77777777" w:rsidTr="00A87B5F">
        <w:tc>
          <w:tcPr>
            <w:tcW w:w="1838" w:type="dxa"/>
          </w:tcPr>
          <w:p w14:paraId="34F803CE" w14:textId="77777777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OVID: Medline, Embase, </w:t>
            </w:r>
            <w:proofErr w:type="spellStart"/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Emcare</w:t>
            </w:r>
            <w:proofErr w:type="spellEnd"/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  <w:p w14:paraId="51ACD5EF" w14:textId="77777777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178" w:type="dxa"/>
          </w:tcPr>
          <w:p w14:paraId="29B6B8D3" w14:textId="16D30E2C" w:rsidR="008F30C0" w:rsidRPr="00F12F22" w:rsidRDefault="003E108F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 xml:space="preserve">(cell phones) or (cell*phone*) or (cell-phone) or (mobile phone*) or (mobile-phone) or (mobile device) or (mobile telephone*) or i*Phone* or android or iOS 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or (mobile health) or mHealth or m-health or app or apps or (smartphone adj2 (application or app))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 xml:space="preserve"> or (mobile adj2 (application* or app)) or (information technology intervention) or (IT*intervention) or eHealth or e-health or website or web-based or (web based) or internet-based or (internet based) or internet or tablet-based or (tablet based)</w:t>
            </w:r>
            <w:r>
              <w:rPr>
                <w:rFonts w:ascii="Times New Roman" w:hAnsi="Times New Roman" w:cs="Times New Roman"/>
                <w:color w:val="000000" w:themeColor="text1"/>
              </w:rPr>
              <w:t>) AND</w:t>
            </w:r>
            <w:r w:rsidR="008F30C0" w:rsidRPr="00F12F22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</w:p>
          <w:p w14:paraId="1A9B0808" w14:textId="5624335D" w:rsidR="008F30C0" w:rsidRDefault="008F30C0" w:rsidP="008F30C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3E108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istance adj (training or fitness)) or (muscle adj (strength* or fitness or building)) or </w:t>
            </w:r>
            <w:proofErr w:type="gramStart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muscular or strength</w:t>
            </w:r>
            <w:proofErr w:type="gramEnd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trength-balance or (physical* adj (fit* or train* or </w:t>
            </w:r>
            <w:proofErr w:type="spellStart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activit</w:t>
            </w:r>
            <w:proofErr w:type="spellEnd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*)) or (train* adj (strength* or exercise* or fitness))</w:t>
            </w:r>
            <w:r w:rsidR="003E108F">
              <w:rPr>
                <w:rFonts w:ascii="Times New Roman" w:hAnsi="Times New Roman" w:cs="Times New Roman"/>
                <w:color w:val="000000" w:themeColor="text1"/>
                <w:lang w:val="en-US"/>
              </w:rPr>
              <w:t>) AND</w:t>
            </w:r>
          </w:p>
          <w:p w14:paraId="6E982536" w14:textId="597ABCC2" w:rsidR="00F57AEF" w:rsidRPr="00F12F22" w:rsidRDefault="003E108F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F57AEF" w:rsidRPr="00F57AEF">
              <w:rPr>
                <w:rFonts w:ascii="Times New Roman" w:hAnsi="Times New Roman" w:cs="Times New Roman"/>
                <w:color w:val="000000" w:themeColor="text1"/>
              </w:rPr>
              <w:t>Intervention or program or trial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12F22" w:rsidRPr="00F12F22" w14:paraId="13EC8535" w14:textId="77777777" w:rsidTr="00A87B5F">
        <w:tc>
          <w:tcPr>
            <w:tcW w:w="1838" w:type="dxa"/>
          </w:tcPr>
          <w:p w14:paraId="6C372063" w14:textId="77777777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>Scopus</w:t>
            </w:r>
          </w:p>
          <w:p w14:paraId="55734424" w14:textId="77777777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178" w:type="dxa"/>
          </w:tcPr>
          <w:p w14:paraId="19E25BB8" w14:textId="56EAD331" w:rsidR="008F30C0" w:rsidRPr="00F12F22" w:rsidRDefault="008F30C0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(“cell phones” OR “cell*phone*” OR cell-phone OR “mobile phone*” OR mobile-phone OR “mobile device” OR “mobile telephone*” OR i*Phone* OR android OR iOS 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OR “mobile health” OR mHealth OR m-health OR app OR apps OR smartphone W/2 (application OR app)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 OR mobile W/2 (application* OR app) OR “information technology intervention” OR “IT*intervention” OR eHealth OR e-health OR website OR web-based OR “web based” OR internet-based OR “internet based” OR internet OR tablet-based OR “tablet based”)</w:t>
            </w:r>
            <w:r w:rsidR="00D0758B"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</w:p>
          <w:p w14:paraId="14E2766F" w14:textId="068D6808" w:rsidR="008F30C0" w:rsidRDefault="008F30C0" w:rsidP="008F30C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resistance W/1 (training OR fitness) OR muscle W/1 (strength* OR fitness OR building) OR muscular OR strength OR strength-balance OR physical* W/1 (fit* OR train* OR </w:t>
            </w:r>
            <w:proofErr w:type="spellStart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activit</w:t>
            </w:r>
            <w:proofErr w:type="spellEnd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*) OR train* W/1 (strength* or exercise* or fitness))</w:t>
            </w:r>
            <w:r w:rsidR="00D075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</w:t>
            </w:r>
          </w:p>
          <w:p w14:paraId="4209FAEF" w14:textId="24793BFD" w:rsidR="00435F73" w:rsidRPr="00F12F22" w:rsidRDefault="00D0758B" w:rsidP="008F30C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35F73" w:rsidRPr="00435F73">
              <w:rPr>
                <w:rFonts w:ascii="Times New Roman" w:hAnsi="Times New Roman" w:cs="Times New Roman"/>
                <w:color w:val="000000" w:themeColor="text1"/>
              </w:rPr>
              <w:t>Intervention OR program OR trial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12F22" w:rsidRPr="00F12F22" w14:paraId="2B4A321D" w14:textId="77777777" w:rsidTr="00A87B5F">
        <w:tc>
          <w:tcPr>
            <w:tcW w:w="1838" w:type="dxa"/>
          </w:tcPr>
          <w:p w14:paraId="73BF08AF" w14:textId="2689333D" w:rsidR="008F30C0" w:rsidRPr="00F12F22" w:rsidRDefault="008F30C0" w:rsidP="008F30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12F2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Web of Science</w:t>
            </w:r>
          </w:p>
        </w:tc>
        <w:tc>
          <w:tcPr>
            <w:tcW w:w="7178" w:type="dxa"/>
          </w:tcPr>
          <w:p w14:paraId="5F3C5E69" w14:textId="77777777" w:rsidR="00917F2B" w:rsidRPr="00F12F22" w:rsidRDefault="00917F2B" w:rsidP="00917F2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“cell phones” OR “cell*phone*” OR cell-phone OR “mobile phone*” OR mobile-phone OR “mobile device” OR “mobile telephone*” OR i*Phone* OR android OR iOS 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“mobile health” OR mHealth OR m-health OR app OR apps OR smartphone 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/2 (application OR app)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 OR mobile NEXT/2 (application* OR app) OR “information technology intervention” OR “IT*intervention” OR eHealth OR e-health OR website OR web-based OR “web based” OR internet-based OR “internet based” OR internet OR tablet-based OR “tablet based”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) AND 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</w:p>
          <w:p w14:paraId="29FED084" w14:textId="77777777" w:rsidR="00917F2B" w:rsidRDefault="00917F2B" w:rsidP="00917F2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istance 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1 (training OR fitness) OR muscle 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1 (strength* OR fitness OR building) OR muscular OR strength OR strength-balance OR physical* 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1 (fit* OR train* OR </w:t>
            </w:r>
            <w:proofErr w:type="spellStart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activit</w:t>
            </w:r>
            <w:proofErr w:type="spellEnd"/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) OR train* </w:t>
            </w:r>
            <w:r w:rsidRPr="00F12F22">
              <w:rPr>
                <w:rFonts w:ascii="Times New Roman" w:hAnsi="Times New Roman" w:cs="Times New Roman"/>
                <w:color w:val="000000" w:themeColor="text1"/>
              </w:rPr>
              <w:t>NEXT</w:t>
            </w:r>
            <w:r w:rsidRPr="00F12F22">
              <w:rPr>
                <w:rFonts w:ascii="Times New Roman" w:hAnsi="Times New Roman" w:cs="Times New Roman"/>
                <w:color w:val="000000" w:themeColor="text1"/>
                <w:lang w:val="en-US"/>
              </w:rPr>
              <w:t>/1 (strength* or exercise* or fitness)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 AND</w:t>
            </w:r>
          </w:p>
          <w:p w14:paraId="02BD17E4" w14:textId="2F9220C9" w:rsidR="00984172" w:rsidRPr="00B52533" w:rsidRDefault="00917F2B" w:rsidP="00917F2B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20CBF">
              <w:rPr>
                <w:rFonts w:ascii="Times New Roman" w:hAnsi="Times New Roman" w:cs="Times New Roman"/>
                <w:color w:val="000000" w:themeColor="text1"/>
              </w:rPr>
              <w:t>Intervention OR program OR trial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4534F3E4" w14:textId="77777777" w:rsidR="00430168" w:rsidRPr="00F12F22" w:rsidRDefault="00430168">
      <w:pPr>
        <w:rPr>
          <w:rFonts w:ascii="Times New Roman" w:hAnsi="Times New Roman" w:cs="Times New Roman"/>
          <w:color w:val="000000" w:themeColor="text1"/>
        </w:rPr>
      </w:pPr>
    </w:p>
    <w:sectPr w:rsidR="00430168" w:rsidRPr="00F12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0A9"/>
    <w:rsid w:val="0000438C"/>
    <w:rsid w:val="000833AE"/>
    <w:rsid w:val="000B50FE"/>
    <w:rsid w:val="000F7BA5"/>
    <w:rsid w:val="00120CBF"/>
    <w:rsid w:val="00134015"/>
    <w:rsid w:val="00197DEA"/>
    <w:rsid w:val="00244BC2"/>
    <w:rsid w:val="002B1D2D"/>
    <w:rsid w:val="002D01A3"/>
    <w:rsid w:val="002D1BB7"/>
    <w:rsid w:val="002E3176"/>
    <w:rsid w:val="00334355"/>
    <w:rsid w:val="00360562"/>
    <w:rsid w:val="00381B65"/>
    <w:rsid w:val="00391AFC"/>
    <w:rsid w:val="003B3590"/>
    <w:rsid w:val="003C702A"/>
    <w:rsid w:val="003D3DFA"/>
    <w:rsid w:val="003E108F"/>
    <w:rsid w:val="003F36DD"/>
    <w:rsid w:val="003F7B77"/>
    <w:rsid w:val="004226CC"/>
    <w:rsid w:val="00430168"/>
    <w:rsid w:val="00435F73"/>
    <w:rsid w:val="00436563"/>
    <w:rsid w:val="00457ED2"/>
    <w:rsid w:val="004A6214"/>
    <w:rsid w:val="00550147"/>
    <w:rsid w:val="005F71E6"/>
    <w:rsid w:val="00646099"/>
    <w:rsid w:val="00663700"/>
    <w:rsid w:val="0068429F"/>
    <w:rsid w:val="006850CB"/>
    <w:rsid w:val="00746251"/>
    <w:rsid w:val="00751036"/>
    <w:rsid w:val="00774BB6"/>
    <w:rsid w:val="00777B20"/>
    <w:rsid w:val="007858D0"/>
    <w:rsid w:val="00792C64"/>
    <w:rsid w:val="007D5A8A"/>
    <w:rsid w:val="007E0553"/>
    <w:rsid w:val="00865D1B"/>
    <w:rsid w:val="00867CD6"/>
    <w:rsid w:val="008C7D09"/>
    <w:rsid w:val="008F30C0"/>
    <w:rsid w:val="00912858"/>
    <w:rsid w:val="00917F2B"/>
    <w:rsid w:val="00931B65"/>
    <w:rsid w:val="00984172"/>
    <w:rsid w:val="009904F8"/>
    <w:rsid w:val="009A1412"/>
    <w:rsid w:val="009E750B"/>
    <w:rsid w:val="00A1365A"/>
    <w:rsid w:val="00A66E7B"/>
    <w:rsid w:val="00A82683"/>
    <w:rsid w:val="00A87B5F"/>
    <w:rsid w:val="00AA0631"/>
    <w:rsid w:val="00AB7CC6"/>
    <w:rsid w:val="00AC151A"/>
    <w:rsid w:val="00B361BA"/>
    <w:rsid w:val="00B52533"/>
    <w:rsid w:val="00BB63D2"/>
    <w:rsid w:val="00BC15FA"/>
    <w:rsid w:val="00BD3F01"/>
    <w:rsid w:val="00BD7984"/>
    <w:rsid w:val="00BF0085"/>
    <w:rsid w:val="00CF05DD"/>
    <w:rsid w:val="00D0758B"/>
    <w:rsid w:val="00D80CAB"/>
    <w:rsid w:val="00DB014E"/>
    <w:rsid w:val="00DB7BD9"/>
    <w:rsid w:val="00DC2226"/>
    <w:rsid w:val="00EB1903"/>
    <w:rsid w:val="00EE2416"/>
    <w:rsid w:val="00F12F22"/>
    <w:rsid w:val="00F160A9"/>
    <w:rsid w:val="00F57AEF"/>
    <w:rsid w:val="00F61925"/>
    <w:rsid w:val="00F61DDF"/>
    <w:rsid w:val="00FF01C9"/>
    <w:rsid w:val="00FF468B"/>
    <w:rsid w:val="58FD5044"/>
    <w:rsid w:val="69AA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DD3C"/>
  <w15:chartTrackingRefBased/>
  <w15:docId w15:val="{A751DC14-487B-4EB5-A347-F8324E70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7DE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A06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ron.plotnikoff@newcastle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023DEF-B64D-43D4-A205-1D12D3A685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bee2e-ae45-485f-b482-a7e1188d7e53"/>
    <ds:schemaRef ds:uri="6ea5376a-10fc-4d63-84b9-b2c5c0d361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A7324B-6E6A-4E48-9AF3-B5557874AC8E}">
  <ds:schemaRefs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6ea5376a-10fc-4d63-84b9-b2c5c0d3614e"/>
    <ds:schemaRef ds:uri="288bee2e-ae45-485f-b482-a7e1188d7e5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1154436-4DE7-439C-9F5E-8B0E86B1FB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eacroft</dc:creator>
  <cp:keywords/>
  <dc:description/>
  <cp:lastModifiedBy>Sam Beacroft</cp:lastModifiedBy>
  <cp:revision>67</cp:revision>
  <dcterms:created xsi:type="dcterms:W3CDTF">2024-03-08T03:41:00Z</dcterms:created>
  <dcterms:modified xsi:type="dcterms:W3CDTF">2025-08-14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  <property fmtid="{D5CDD505-2E9C-101B-9397-08002B2CF9AE}" pid="3" name="MediaServiceImageTags">
    <vt:lpwstr/>
  </property>
</Properties>
</file>